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2E926" w14:textId="77777777" w:rsidR="00726822" w:rsidRDefault="00726822" w:rsidP="0072682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5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Table. </w:t>
      </w:r>
      <w:r>
        <w:rPr>
          <w:rFonts w:ascii="Times New Roman" w:hAnsi="Times New Roman" w:cs="Times New Roman"/>
          <w:color w:val="000000" w:themeColor="text1"/>
        </w:rPr>
        <w:t>PGLS models</w:t>
      </w:r>
      <w:r w:rsidRPr="00A82402">
        <w:rPr>
          <w:rFonts w:ascii="Times New Roman" w:hAnsi="Times New Roman" w:cs="Times New Roman"/>
          <w:color w:val="000000" w:themeColor="text1"/>
        </w:rPr>
        <w:t xml:space="preserve"> comparing the observed latitudinal distribution (measured as the proportion of lineages with individuals that breed in tropical regions) of </w:t>
      </w:r>
      <w:r>
        <w:rPr>
          <w:rFonts w:ascii="Times New Roman" w:hAnsi="Times New Roman" w:cs="Times New Roman"/>
          <w:color w:val="000000" w:themeColor="text1"/>
        </w:rPr>
        <w:t>clade</w:t>
      </w:r>
      <w:r w:rsidRPr="00A82402">
        <w:rPr>
          <w:rFonts w:ascii="Times New Roman" w:hAnsi="Times New Roman" w:cs="Times New Roman"/>
          <w:color w:val="000000" w:themeColor="text1"/>
        </w:rPr>
        <w:t xml:space="preserve">-by-trait level fits </w:t>
      </w:r>
      <w:r>
        <w:rPr>
          <w:rFonts w:ascii="Times New Roman" w:hAnsi="Times New Roman" w:cs="Times New Roman"/>
          <w:color w:val="000000" w:themeColor="text1"/>
        </w:rPr>
        <w:t>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35) </w:t>
      </w:r>
      <w:r w:rsidRPr="00A82402">
        <w:rPr>
          <w:rFonts w:ascii="Times New Roman" w:hAnsi="Times New Roman" w:cs="Times New Roman"/>
          <w:color w:val="000000" w:themeColor="text1"/>
        </w:rPr>
        <w:t>with the</w:t>
      </w:r>
      <w:r>
        <w:rPr>
          <w:rFonts w:ascii="Times New Roman" w:hAnsi="Times New Roman" w:cs="Times New Roman"/>
          <w:color w:val="000000" w:themeColor="text1"/>
        </w:rPr>
        <w:t xml:space="preserve"> log-transformed error (calculated as the sum of the maximum likelihood estimated error parameter and the clade-level mean squared standard error) </w:t>
      </w:r>
      <w:r w:rsidRPr="00A82402">
        <w:rPr>
          <w:rFonts w:ascii="Times New Roman" w:hAnsi="Times New Roman" w:cs="Times New Roman"/>
          <w:color w:val="000000" w:themeColor="text1"/>
        </w:rPr>
        <w:t xml:space="preserve">in single-regime </w:t>
      </w:r>
      <w:r>
        <w:rPr>
          <w:rFonts w:ascii="Times New Roman" w:hAnsi="Times New Roman" w:cs="Times New Roman"/>
          <w:color w:val="000000" w:themeColor="text1"/>
        </w:rPr>
        <w:t xml:space="preserve">Brownian motion </w:t>
      </w:r>
      <w:r w:rsidRPr="00A82402">
        <w:rPr>
          <w:rFonts w:ascii="Times New Roman" w:hAnsi="Times New Roman" w:cs="Times New Roman"/>
          <w:color w:val="000000" w:themeColor="text1"/>
        </w:rPr>
        <w:t>model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82402">
        <w:rPr>
          <w:rFonts w:ascii="Times New Roman" w:hAnsi="Times New Roman" w:cs="Times New Roman"/>
          <w:color w:val="000000" w:themeColor="text1"/>
        </w:rPr>
        <w:t>Values indicated in bold are those that are significant after controlling for multiple testing (</w:t>
      </w:r>
      <w:r w:rsidRPr="00A82402">
        <w:rPr>
          <w:rFonts w:ascii="Times New Roman" w:hAnsi="Times New Roman" w:cs="Times New Roman"/>
          <w:color w:val="000000" w:themeColor="text1"/>
        </w:rPr>
        <w:sym w:font="Symbol" w:char="F061"/>
      </w:r>
      <w:r w:rsidRPr="00A82402">
        <w:rPr>
          <w:rFonts w:ascii="Times New Roman" w:hAnsi="Times New Roman" w:cs="Times New Roman"/>
          <w:color w:val="000000" w:themeColor="text1"/>
        </w:rPr>
        <w:t xml:space="preserve"> = 0.05/7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57973F7A" w14:textId="77777777" w:rsidR="00726822" w:rsidRDefault="00726822" w:rsidP="00726822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7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22"/>
        <w:gridCol w:w="1083"/>
        <w:gridCol w:w="1027"/>
        <w:gridCol w:w="1127"/>
        <w:gridCol w:w="1128"/>
        <w:gridCol w:w="1111"/>
        <w:gridCol w:w="778"/>
      </w:tblGrid>
      <w:tr w:rsidR="00726822" w:rsidRPr="0062287D" w14:paraId="1153E742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606B2214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90755A6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96D88DC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A284BAA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d. error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6EBC0C0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F3BB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D4E79AA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F3BB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569E4899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42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726822" w:rsidRPr="0062287D" w14:paraId="051C0947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</w:tcPr>
          <w:p w14:paraId="5ADB8200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</w:tcPr>
          <w:p w14:paraId="32172E97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shd w:val="clear" w:color="auto" w:fill="auto"/>
            <w:noWrap/>
          </w:tcPr>
          <w:p w14:paraId="3E63229C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noWrap/>
          </w:tcPr>
          <w:p w14:paraId="7C3386A5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FC16F2F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1AD35909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390B6485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26822" w:rsidRPr="0062287D" w14:paraId="5F7CD84F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1F9C9CCC" w14:textId="77777777" w:rsidR="00726822" w:rsidRPr="0062287D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637F3D5" w14:textId="77777777" w:rsidR="00726822" w:rsidRPr="0083088C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B921549" w14:textId="77777777" w:rsidR="00726822" w:rsidRPr="0083088C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E47625D" w14:textId="77777777" w:rsidR="00726822" w:rsidRPr="0083088C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395899D" w14:textId="77777777" w:rsidR="00726822" w:rsidRPr="0083088C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CD2161" w14:textId="77777777" w:rsidR="00726822" w:rsidRPr="0083088C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A865BCF" w14:textId="77777777" w:rsidR="00726822" w:rsidRPr="0083088C" w:rsidRDefault="00726822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26822" w:rsidRPr="0062287D" w14:paraId="42B29758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53832CCF" w14:textId="77777777" w:rsidR="00726822" w:rsidRPr="0062287D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A5AE06E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B60D6FE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D24B1DB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3C7E165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1EBA6E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3E2E686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26822" w:rsidRPr="0062287D" w14:paraId="7081A7B1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5864DDB0" w14:textId="77777777" w:rsidR="00726822" w:rsidRPr="0062287D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999729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F48BACB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432A861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67278A3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8AF889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E6D41C9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726822" w:rsidRPr="0062287D" w14:paraId="563C23BC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390B176E" w14:textId="77777777" w:rsidR="00726822" w:rsidRPr="0062287D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8EA09D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FB49614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DEE5E98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CAFEBA0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EF1D16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73BA52A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26822" w:rsidRPr="0062287D" w14:paraId="6436215A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5C33B737" w14:textId="77777777" w:rsidR="00726822" w:rsidRPr="0062287D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708A39A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17936FE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23F8545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9E85720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631CCC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254A476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6822" w:rsidRPr="0062287D" w14:paraId="27292E28" w14:textId="77777777" w:rsidTr="00674131">
        <w:trPr>
          <w:trHeight w:val="230"/>
        </w:trPr>
        <w:tc>
          <w:tcPr>
            <w:tcW w:w="1722" w:type="dxa"/>
            <w:shd w:val="clear" w:color="auto" w:fill="auto"/>
            <w:noWrap/>
            <w:hideMark/>
          </w:tcPr>
          <w:p w14:paraId="0BAA5569" w14:textId="77777777" w:rsidR="00726822" w:rsidRPr="0062287D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09B5D36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3539FB6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A22BA59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153A8C5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7E8680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DFABCC8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26822" w:rsidRPr="0062287D" w14:paraId="61145740" w14:textId="77777777" w:rsidTr="00674131">
        <w:trPr>
          <w:trHeight w:val="85"/>
        </w:trPr>
        <w:tc>
          <w:tcPr>
            <w:tcW w:w="1722" w:type="dxa"/>
            <w:shd w:val="clear" w:color="auto" w:fill="auto"/>
            <w:noWrap/>
            <w:hideMark/>
          </w:tcPr>
          <w:p w14:paraId="71DC84C7" w14:textId="77777777" w:rsidR="00726822" w:rsidRPr="0062287D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2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DEB4BD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C8869D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4E0E13F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22DE7CF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22CA53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FB8D6C7" w14:textId="77777777" w:rsidR="00726822" w:rsidRPr="0083088C" w:rsidRDefault="00726822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08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4640C9D" w14:textId="77777777" w:rsidR="00726822" w:rsidRDefault="00726822" w:rsidP="00726822">
      <w:pPr>
        <w:rPr>
          <w:rFonts w:ascii="Times New Roman" w:hAnsi="Times New Roman" w:cs="Times New Roman"/>
          <w:b/>
          <w:color w:val="000000" w:themeColor="text1"/>
        </w:rPr>
      </w:pPr>
    </w:p>
    <w:p w14:paraId="3BA2A947" w14:textId="77777777" w:rsidR="00766CD9" w:rsidRDefault="00726822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22"/>
    <w:rsid w:val="001265AB"/>
    <w:rsid w:val="001F10B1"/>
    <w:rsid w:val="00275E87"/>
    <w:rsid w:val="003C34FD"/>
    <w:rsid w:val="003F3841"/>
    <w:rsid w:val="00726822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4BE7A"/>
  <w14:defaultImageDpi w14:val="32767"/>
  <w15:chartTrackingRefBased/>
  <w15:docId w15:val="{1A591C7E-E198-1948-B80C-AC1277D4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6822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5:00Z</dcterms:created>
  <dcterms:modified xsi:type="dcterms:W3CDTF">2021-04-28T14:55:00Z</dcterms:modified>
</cp:coreProperties>
</file>